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34" w:type="dxa"/>
        <w:tblLayout w:type="fixed"/>
        <w:tblLook w:val="04A0" w:firstRow="1" w:lastRow="0" w:firstColumn="1" w:lastColumn="0" w:noHBand="0" w:noVBand="1"/>
      </w:tblPr>
      <w:tblGrid>
        <w:gridCol w:w="1668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851"/>
        <w:gridCol w:w="2038"/>
      </w:tblGrid>
      <w:tr w:rsidR="00163647" w:rsidRPr="00800D3D" w14:paraId="22A26863" w14:textId="77777777" w:rsidTr="009A49C8">
        <w:trPr>
          <w:cantSplit/>
          <w:trHeight w:val="327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14:paraId="0EE01B1A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565359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14:paraId="467C775B" w14:textId="77777777" w:rsidR="00163647" w:rsidRPr="00565359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4252" w:type="dxa"/>
            <w:gridSpan w:val="10"/>
            <w:shd w:val="clear" w:color="auto" w:fill="auto"/>
            <w:vAlign w:val="center"/>
          </w:tcPr>
          <w:p w14:paraId="2FFBBFC4" w14:textId="77777777" w:rsidR="00163647" w:rsidRPr="000439B5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0439B5">
              <w:rPr>
                <w:b/>
                <w:sz w:val="20"/>
                <w:szCs w:val="20"/>
              </w:rPr>
              <w:t>Number of studies contributing to estimate</w:t>
            </w:r>
          </w:p>
        </w:tc>
        <w:tc>
          <w:tcPr>
            <w:tcW w:w="851" w:type="dxa"/>
            <w:vMerge w:val="restart"/>
            <w:shd w:val="clear" w:color="auto" w:fill="auto"/>
            <w:textDirection w:val="btLr"/>
            <w:vAlign w:val="center"/>
          </w:tcPr>
          <w:p w14:paraId="67F896A5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E25F23">
              <w:rPr>
                <w:b/>
                <w:sz w:val="20"/>
                <w:szCs w:val="20"/>
              </w:rPr>
              <w:t xml:space="preserve"> of </w:t>
            </w:r>
            <w:r>
              <w:rPr>
                <w:b/>
                <w:sz w:val="20"/>
                <w:szCs w:val="20"/>
              </w:rPr>
              <w:t>world</w:t>
            </w:r>
            <w:r w:rsidRPr="00E25F23">
              <w:rPr>
                <w:b/>
                <w:sz w:val="20"/>
                <w:szCs w:val="20"/>
              </w:rPr>
              <w:t xml:space="preserve"> population in </w:t>
            </w:r>
            <w:r w:rsidRPr="00F859D3">
              <w:rPr>
                <w:b/>
                <w:sz w:val="20"/>
                <w:szCs w:val="20"/>
              </w:rPr>
              <w:t>region</w:t>
            </w:r>
            <w:r>
              <w:rPr>
                <w:b/>
                <w:sz w:val="20"/>
                <w:szCs w:val="20"/>
              </w:rPr>
              <w:t xml:space="preserve"> by sex</w:t>
            </w:r>
          </w:p>
        </w:tc>
        <w:tc>
          <w:tcPr>
            <w:tcW w:w="2038" w:type="dxa"/>
            <w:vMerge w:val="restart"/>
            <w:shd w:val="clear" w:color="auto" w:fill="auto"/>
            <w:vAlign w:val="center"/>
          </w:tcPr>
          <w:p w14:paraId="46B82CFB" w14:textId="77777777" w:rsidR="00163647" w:rsidRPr="00E25F23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E25F23">
              <w:rPr>
                <w:b/>
                <w:sz w:val="20"/>
                <w:szCs w:val="20"/>
              </w:rPr>
              <w:t xml:space="preserve">Countries </w:t>
            </w:r>
            <w:r>
              <w:rPr>
                <w:b/>
                <w:sz w:val="20"/>
                <w:szCs w:val="20"/>
              </w:rPr>
              <w:t>included</w:t>
            </w:r>
          </w:p>
        </w:tc>
      </w:tr>
      <w:tr w:rsidR="00163647" w:rsidRPr="00800D3D" w14:paraId="5D39141A" w14:textId="77777777" w:rsidTr="009A49C8">
        <w:trPr>
          <w:cantSplit/>
          <w:trHeight w:val="1134"/>
        </w:trPr>
        <w:tc>
          <w:tcPr>
            <w:tcW w:w="1668" w:type="dxa"/>
            <w:vMerge/>
            <w:shd w:val="clear" w:color="auto" w:fill="auto"/>
            <w:vAlign w:val="center"/>
          </w:tcPr>
          <w:p w14:paraId="4B8B5137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vMerge/>
            <w:vAlign w:val="center"/>
          </w:tcPr>
          <w:p w14:paraId="3AB78E1C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2ED3ADED" w14:textId="77777777" w:rsidR="00163647" w:rsidRPr="00800D3D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 xml:space="preserve">0-4 </w:t>
            </w:r>
            <w:r w:rsidRPr="00E25F23"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9C42A34" w14:textId="77777777" w:rsidR="00163647" w:rsidRPr="00800D3D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 xml:space="preserve">5-9 </w:t>
            </w:r>
            <w:r w:rsidRPr="00E25F23"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4593BCD8" w14:textId="77777777" w:rsidR="00163647" w:rsidRPr="00800D3D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 xml:space="preserve">10-14 </w:t>
            </w:r>
            <w:r w:rsidRPr="00E25F23"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FC08DE6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15-19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29108BD2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20-2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7AD0B3E7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25-29 years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3392A319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30-3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1B87CB6E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35-39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393EA2A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E25F23">
              <w:rPr>
                <w:b/>
                <w:sz w:val="18"/>
                <w:szCs w:val="18"/>
              </w:rPr>
              <w:t>40-44 yea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1C8B37BC" w14:textId="77777777" w:rsidR="00163647" w:rsidRPr="00E25F23" w:rsidRDefault="00163647" w:rsidP="009A49C8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  <w:r w:rsidRPr="00E25F23">
              <w:rPr>
                <w:b/>
                <w:sz w:val="18"/>
                <w:szCs w:val="18"/>
              </w:rPr>
              <w:t>5-49 years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3E5DF0C" w14:textId="77777777" w:rsidR="00163647" w:rsidRPr="00800D3D" w:rsidRDefault="00163647" w:rsidP="009A49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8" w:type="dxa"/>
            <w:vMerge/>
            <w:shd w:val="clear" w:color="auto" w:fill="auto"/>
            <w:vAlign w:val="center"/>
          </w:tcPr>
          <w:p w14:paraId="44AA883B" w14:textId="77777777" w:rsidR="00163647" w:rsidRPr="00800D3D" w:rsidRDefault="00163647" w:rsidP="009A49C8">
            <w:pPr>
              <w:jc w:val="center"/>
              <w:rPr>
                <w:sz w:val="20"/>
                <w:szCs w:val="20"/>
              </w:rPr>
            </w:pPr>
          </w:p>
        </w:tc>
      </w:tr>
      <w:tr w:rsidR="00163647" w:rsidRPr="00800D3D" w14:paraId="0433604E" w14:textId="77777777" w:rsidTr="009A49C8">
        <w:trPr>
          <w:trHeight w:val="313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14:paraId="71C50D06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Americas</w:t>
            </w:r>
          </w:p>
        </w:tc>
        <w:tc>
          <w:tcPr>
            <w:tcW w:w="425" w:type="dxa"/>
            <w:vAlign w:val="center"/>
          </w:tcPr>
          <w:p w14:paraId="2F918861" w14:textId="77777777" w:rsidR="00163647" w:rsidRPr="00565359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29CBF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830E63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9CBBA6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BB552A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BF123D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52B69CD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86CDC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91A303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2781C2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A9B6E2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D9D9E9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3.3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6889A95E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565359">
              <w:rPr>
                <w:sz w:val="16"/>
                <w:szCs w:val="16"/>
              </w:rPr>
              <w:t>Canada, Mexico and United States of America</w:t>
            </w:r>
          </w:p>
        </w:tc>
      </w:tr>
      <w:tr w:rsidR="00163647" w:rsidRPr="00800D3D" w14:paraId="440343AC" w14:textId="77777777" w:rsidTr="009A49C8">
        <w:trPr>
          <w:trHeight w:val="275"/>
        </w:trPr>
        <w:tc>
          <w:tcPr>
            <w:tcW w:w="1668" w:type="dxa"/>
            <w:vMerge/>
            <w:shd w:val="clear" w:color="auto" w:fill="auto"/>
            <w:vAlign w:val="center"/>
          </w:tcPr>
          <w:p w14:paraId="42024C0E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D2C8602" w14:textId="77777777" w:rsidR="00163647" w:rsidRPr="00565359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1DDB28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46D850A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895C5F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D8A652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71487E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F6E62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4E88B4F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353C6D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5BFC90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F4E76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EDC2C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2.8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43157D5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565359">
              <w:rPr>
                <w:sz w:val="16"/>
                <w:szCs w:val="16"/>
              </w:rPr>
              <w:t>Canada, Mexico and United States of America</w:t>
            </w:r>
          </w:p>
        </w:tc>
      </w:tr>
      <w:tr w:rsidR="00163647" w:rsidRPr="00800D3D" w14:paraId="7CDAE9F2" w14:textId="77777777" w:rsidTr="009A49C8">
        <w:trPr>
          <w:cantSplit/>
          <w:trHeight w:val="675"/>
        </w:trPr>
        <w:tc>
          <w:tcPr>
            <w:tcW w:w="1668" w:type="dxa"/>
            <w:shd w:val="clear" w:color="auto" w:fill="auto"/>
            <w:vAlign w:val="center"/>
          </w:tcPr>
          <w:p w14:paraId="4C47E74A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425" w:type="dxa"/>
            <w:textDirection w:val="btLr"/>
            <w:vAlign w:val="center"/>
          </w:tcPr>
          <w:p w14:paraId="7D80D87F" w14:textId="77777777" w:rsidR="00163647" w:rsidRPr="00565359" w:rsidRDefault="00163647" w:rsidP="009A49C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Both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FE7F70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1</w:t>
            </w:r>
            <w:r w:rsidRPr="00615D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6BDCE8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1</w:t>
            </w:r>
            <w:r w:rsidRPr="00615D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D06755E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D15CC1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E04E80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1</w:t>
            </w:r>
            <w:r w:rsidRPr="00615D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305E0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39481C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1</w:t>
            </w:r>
            <w:r w:rsidRPr="00615D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44329F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1</w:t>
            </w:r>
            <w:r w:rsidRPr="00615D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56CA7D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A2F73F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 w:rsidRPr="00DA35D4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F423EC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4.9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5D25E5">
              <w:rPr>
                <w:sz w:val="20"/>
                <w:szCs w:val="20"/>
              </w:rPr>
              <w:t>;</w:t>
            </w:r>
          </w:p>
          <w:p w14:paraId="2D12EE20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A460FDA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565359">
              <w:rPr>
                <w:sz w:val="16"/>
                <w:szCs w:val="16"/>
              </w:rPr>
              <w:t>Eritrea, Ethiopia, Central African Republic and Zimbabwe</w:t>
            </w:r>
          </w:p>
        </w:tc>
      </w:tr>
      <w:tr w:rsidR="00163647" w:rsidRPr="00800D3D" w14:paraId="0B88AF87" w14:textId="77777777" w:rsidTr="009A49C8">
        <w:trPr>
          <w:cantSplit/>
          <w:trHeight w:val="688"/>
        </w:trPr>
        <w:tc>
          <w:tcPr>
            <w:tcW w:w="1668" w:type="dxa"/>
            <w:shd w:val="clear" w:color="auto" w:fill="auto"/>
            <w:vAlign w:val="center"/>
          </w:tcPr>
          <w:p w14:paraId="754DDB40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Eastern Mediterranean</w:t>
            </w:r>
          </w:p>
        </w:tc>
        <w:tc>
          <w:tcPr>
            <w:tcW w:w="425" w:type="dxa"/>
            <w:textDirection w:val="btLr"/>
            <w:vAlign w:val="center"/>
          </w:tcPr>
          <w:p w14:paraId="46E12DA5" w14:textId="77777777" w:rsidR="00163647" w:rsidRPr="00565359" w:rsidRDefault="00163647" w:rsidP="009A49C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Both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A0F57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F5F755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1E1938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BA7306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DBACC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805B62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43E9991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9616C8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F4DEF5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1A30D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D0D87D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9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5D25E5">
              <w:rPr>
                <w:sz w:val="20"/>
                <w:szCs w:val="20"/>
              </w:rPr>
              <w:t>;</w:t>
            </w:r>
          </w:p>
          <w:p w14:paraId="1F0DFD38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9.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76B7FD98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565359">
              <w:rPr>
                <w:sz w:val="16"/>
                <w:szCs w:val="16"/>
              </w:rPr>
              <w:t>Iran (Islamic Republic of) and Morocco</w:t>
            </w:r>
          </w:p>
        </w:tc>
      </w:tr>
      <w:tr w:rsidR="00163647" w:rsidRPr="00800D3D" w14:paraId="716185B6" w14:textId="77777777" w:rsidTr="009A49C8">
        <w:trPr>
          <w:trHeight w:val="64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14:paraId="15C27289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Europe</w:t>
            </w:r>
          </w:p>
        </w:tc>
        <w:tc>
          <w:tcPr>
            <w:tcW w:w="425" w:type="dxa"/>
            <w:vAlign w:val="center"/>
          </w:tcPr>
          <w:p w14:paraId="5FB0B6DA" w14:textId="77777777" w:rsidR="00163647" w:rsidRPr="00565359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63B52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2A02A6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3B44D7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0D43D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F09F57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1DBFB3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44FE981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BDCB8A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362029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7C931E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24D804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1.0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17FDD82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B76CCE">
              <w:rPr>
                <w:sz w:val="16"/>
                <w:szCs w:val="16"/>
              </w:rPr>
              <w:t>Croatia, Finland, France, Germany, Greece, Israel, Italy, Poland, Serbia, Switzerland and Turkey</w:t>
            </w:r>
          </w:p>
        </w:tc>
      </w:tr>
      <w:tr w:rsidR="00163647" w:rsidRPr="00800D3D" w14:paraId="4276FBA8" w14:textId="77777777" w:rsidTr="009A49C8">
        <w:trPr>
          <w:trHeight w:val="213"/>
        </w:trPr>
        <w:tc>
          <w:tcPr>
            <w:tcW w:w="1668" w:type="dxa"/>
            <w:vMerge/>
            <w:shd w:val="clear" w:color="auto" w:fill="auto"/>
            <w:vAlign w:val="center"/>
          </w:tcPr>
          <w:p w14:paraId="45538DE1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176C6D5" w14:textId="77777777" w:rsidR="00163647" w:rsidRPr="00565359" w:rsidRDefault="00163647" w:rsidP="009A49C8">
            <w:pPr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B6A7E8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54308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ED7265A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E72D13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B91EB4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DB88FA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22B164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FC299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D52F2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7F7B3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774F4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10.7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683E8B68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B76CCE">
              <w:rPr>
                <w:sz w:val="16"/>
                <w:szCs w:val="16"/>
              </w:rPr>
              <w:t xml:space="preserve">Germany, </w:t>
            </w:r>
            <w:r>
              <w:rPr>
                <w:sz w:val="16"/>
                <w:szCs w:val="16"/>
              </w:rPr>
              <w:t>Greece, and Poland</w:t>
            </w:r>
          </w:p>
        </w:tc>
      </w:tr>
      <w:tr w:rsidR="00163647" w:rsidRPr="00800D3D" w14:paraId="51603A3C" w14:textId="77777777" w:rsidTr="009A49C8">
        <w:trPr>
          <w:cantSplit/>
          <w:trHeight w:val="1134"/>
        </w:trPr>
        <w:tc>
          <w:tcPr>
            <w:tcW w:w="1668" w:type="dxa"/>
            <w:shd w:val="clear" w:color="auto" w:fill="auto"/>
            <w:vAlign w:val="center"/>
          </w:tcPr>
          <w:p w14:paraId="69A144EE" w14:textId="77777777" w:rsidR="00163647" w:rsidRPr="00565359" w:rsidRDefault="00163647" w:rsidP="009A49C8">
            <w:pPr>
              <w:rPr>
                <w:b/>
                <w:sz w:val="20"/>
                <w:szCs w:val="20"/>
              </w:rPr>
            </w:pPr>
            <w:r w:rsidRPr="00565359">
              <w:rPr>
                <w:b/>
                <w:sz w:val="20"/>
                <w:szCs w:val="20"/>
              </w:rPr>
              <w:t>South-East Asia</w:t>
            </w:r>
          </w:p>
        </w:tc>
        <w:tc>
          <w:tcPr>
            <w:tcW w:w="425" w:type="dxa"/>
            <w:textDirection w:val="btLr"/>
            <w:vAlign w:val="center"/>
          </w:tcPr>
          <w:p w14:paraId="6ADE43B0" w14:textId="77777777" w:rsidR="00163647" w:rsidRPr="00565359" w:rsidRDefault="00163647" w:rsidP="009A49C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65359">
              <w:rPr>
                <w:sz w:val="20"/>
                <w:szCs w:val="20"/>
              </w:rPr>
              <w:t>Both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D79FF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2179D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4CDBBF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96D44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5B645E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2639CC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784242B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6C7664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A35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069BF6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F9A3110" w14:textId="77777777" w:rsidR="00163647" w:rsidRPr="00DA35D4" w:rsidRDefault="00163647" w:rsidP="009A49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592707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27.2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5D25E5">
              <w:rPr>
                <w:sz w:val="20"/>
                <w:szCs w:val="20"/>
              </w:rPr>
              <w:t>;</w:t>
            </w:r>
          </w:p>
          <w:p w14:paraId="2C3B06D2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27.6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6F816081" w14:textId="77777777" w:rsidR="00163647" w:rsidRPr="00521ECC" w:rsidRDefault="00163647" w:rsidP="009A49C8">
            <w:pPr>
              <w:rPr>
                <w:sz w:val="16"/>
                <w:szCs w:val="16"/>
                <w:highlight w:val="yellow"/>
              </w:rPr>
            </w:pPr>
            <w:r w:rsidRPr="00B76CCE">
              <w:rPr>
                <w:sz w:val="16"/>
                <w:szCs w:val="16"/>
              </w:rPr>
              <w:t>Bangladesh, India, Sri Lanka and Thailand</w:t>
            </w:r>
          </w:p>
        </w:tc>
      </w:tr>
      <w:tr w:rsidR="00163647" w:rsidRPr="00F859D3" w14:paraId="3853971E" w14:textId="77777777" w:rsidTr="009A49C8">
        <w:trPr>
          <w:cantSplit/>
          <w:trHeight w:val="1134"/>
        </w:trPr>
        <w:tc>
          <w:tcPr>
            <w:tcW w:w="1668" w:type="dxa"/>
            <w:shd w:val="clear" w:color="auto" w:fill="auto"/>
            <w:vAlign w:val="center"/>
          </w:tcPr>
          <w:p w14:paraId="73A6F5EC" w14:textId="77777777" w:rsidR="00163647" w:rsidRPr="00F859D3" w:rsidRDefault="00163647" w:rsidP="009A49C8">
            <w:pPr>
              <w:rPr>
                <w:b/>
                <w:sz w:val="20"/>
                <w:szCs w:val="20"/>
              </w:rPr>
            </w:pPr>
            <w:r w:rsidRPr="00F859D3">
              <w:rPr>
                <w:b/>
                <w:sz w:val="20"/>
                <w:szCs w:val="20"/>
              </w:rPr>
              <w:t>Western Pacific</w:t>
            </w:r>
          </w:p>
        </w:tc>
        <w:tc>
          <w:tcPr>
            <w:tcW w:w="425" w:type="dxa"/>
            <w:textDirection w:val="btLr"/>
            <w:vAlign w:val="center"/>
          </w:tcPr>
          <w:p w14:paraId="67354EAD" w14:textId="77777777" w:rsidR="00163647" w:rsidRPr="00F859D3" w:rsidRDefault="00163647" w:rsidP="009A49C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Both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182B14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3944C7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106E13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5B88F9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A28988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82EE6A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C012156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68CF5C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E7E4A6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3B812E" w14:textId="77777777" w:rsidR="00163647" w:rsidRPr="00F859D3" w:rsidRDefault="00163647" w:rsidP="009A49C8">
            <w:pPr>
              <w:jc w:val="center"/>
              <w:rPr>
                <w:sz w:val="20"/>
                <w:szCs w:val="20"/>
              </w:rPr>
            </w:pPr>
            <w:r w:rsidRPr="00F859D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7A97D" w14:textId="77777777" w:rsidR="00163647" w:rsidRPr="005D25E5" w:rsidRDefault="00163647" w:rsidP="009A49C8">
            <w:pPr>
              <w:jc w:val="center"/>
              <w:rPr>
                <w:sz w:val="20"/>
                <w:szCs w:val="20"/>
              </w:rPr>
            </w:pPr>
            <w:r w:rsidRPr="005D25E5">
              <w:rPr>
                <w:sz w:val="20"/>
                <w:szCs w:val="20"/>
              </w:rPr>
              <w:t>24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5D25E5">
              <w:rPr>
                <w:sz w:val="20"/>
                <w:szCs w:val="20"/>
              </w:rPr>
              <w:t>; 25.0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2D8DE9EB" w14:textId="77777777" w:rsidR="00163647" w:rsidRPr="00F859D3" w:rsidRDefault="00163647" w:rsidP="009A49C8">
            <w:pPr>
              <w:rPr>
                <w:sz w:val="16"/>
                <w:szCs w:val="16"/>
              </w:rPr>
            </w:pPr>
            <w:r w:rsidRPr="00F859D3">
              <w:rPr>
                <w:sz w:val="16"/>
                <w:szCs w:val="16"/>
              </w:rPr>
              <w:t>Australia, China and Japan</w:t>
            </w:r>
          </w:p>
        </w:tc>
      </w:tr>
    </w:tbl>
    <w:p w14:paraId="79D91CF5" w14:textId="77777777" w:rsidR="00163647" w:rsidRPr="00F859D3" w:rsidRDefault="00163647" w:rsidP="00163647">
      <w:pPr>
        <w:spacing w:after="0"/>
        <w:jc w:val="both"/>
        <w:rPr>
          <w:sz w:val="20"/>
          <w:szCs w:val="20"/>
          <w:vertAlign w:val="superscript"/>
        </w:rPr>
      </w:pPr>
    </w:p>
    <w:p w14:paraId="7E046863" w14:textId="1D546FB6" w:rsidR="00163647" w:rsidRPr="00302E71" w:rsidRDefault="00163647" w:rsidP="00302E71">
      <w:pPr>
        <w:spacing w:line="480" w:lineRule="auto"/>
        <w:jc w:val="both"/>
        <w:rPr>
          <w:rFonts w:eastAsia="Cambria" w:cs="Cambria"/>
        </w:rPr>
      </w:pPr>
      <w:r w:rsidRPr="00615DAA">
        <w:rPr>
          <w:sz w:val="20"/>
          <w:szCs w:val="20"/>
          <w:vertAlign w:val="superscript"/>
        </w:rPr>
        <w:t>a</w:t>
      </w:r>
      <w:r w:rsidRPr="00615DAA">
        <w:rPr>
          <w:sz w:val="20"/>
          <w:szCs w:val="20"/>
        </w:rPr>
        <w:t xml:space="preserve">Not used in pooling since N=1; </w:t>
      </w:r>
      <w:r w:rsidRPr="00615DAA">
        <w:rPr>
          <w:sz w:val="20"/>
          <w:szCs w:val="20"/>
          <w:vertAlign w:val="superscript"/>
        </w:rPr>
        <w:t>b</w:t>
      </w:r>
      <w:r w:rsidRPr="00615DAA">
        <w:rPr>
          <w:sz w:val="20"/>
          <w:szCs w:val="20"/>
        </w:rPr>
        <w:t>Used in model fitting despite N=1</w:t>
      </w:r>
      <w:r>
        <w:rPr>
          <w:sz w:val="20"/>
          <w:szCs w:val="20"/>
        </w:rPr>
        <w:t xml:space="preserve">, due to poor data availability;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Females;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Males.</w:t>
      </w:r>
    </w:p>
    <w:sectPr w:rsidR="00163647" w:rsidRPr="00302E71" w:rsidSect="008677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3237B" w14:textId="77777777" w:rsidR="00195BC5" w:rsidRDefault="00195BC5" w:rsidP="000810F2">
      <w:pPr>
        <w:spacing w:after="0" w:line="240" w:lineRule="auto"/>
      </w:pPr>
      <w:r>
        <w:separator/>
      </w:r>
    </w:p>
  </w:endnote>
  <w:endnote w:type="continuationSeparator" w:id="0">
    <w:p w14:paraId="3B10D9E7" w14:textId="77777777" w:rsidR="00195BC5" w:rsidRDefault="00195BC5" w:rsidP="0008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48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2FCD1C" w14:textId="305B131F" w:rsidR="00195BC5" w:rsidRDefault="001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5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667ED" w14:textId="77777777" w:rsidR="00195BC5" w:rsidRDefault="00195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175C5" w14:textId="77777777" w:rsidR="00195BC5" w:rsidRDefault="00195BC5" w:rsidP="000810F2">
      <w:pPr>
        <w:spacing w:after="0" w:line="240" w:lineRule="auto"/>
      </w:pPr>
      <w:r>
        <w:separator/>
      </w:r>
    </w:p>
  </w:footnote>
  <w:footnote w:type="continuationSeparator" w:id="0">
    <w:p w14:paraId="1B914635" w14:textId="77777777" w:rsidR="00195BC5" w:rsidRDefault="00195BC5" w:rsidP="0008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501F8"/>
    <w:multiLevelType w:val="hybridMultilevel"/>
    <w:tmpl w:val="B03EE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A4275C"/>
    <w:multiLevelType w:val="hybridMultilevel"/>
    <w:tmpl w:val="C5EA5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8F63DE"/>
    <w:multiLevelType w:val="hybridMultilevel"/>
    <w:tmpl w:val="09AE9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52534F"/>
    <w:multiLevelType w:val="hybridMultilevel"/>
    <w:tmpl w:val="6BB2FF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6745C"/>
    <w:multiLevelType w:val="hybridMultilevel"/>
    <w:tmpl w:val="75944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zaadsya5vxreertmpvrzmvxza55faedpw&quot;&gt;WHO 2012 manuscript refs&lt;record-ids&gt;&lt;item&gt;7&lt;/item&gt;&lt;item&gt;8&lt;/item&gt;&lt;item&gt;43&lt;/item&gt;&lt;item&gt;75&lt;/item&gt;&lt;item&gt;81&lt;/item&gt;&lt;item&gt;102&lt;/item&gt;&lt;item&gt;104&lt;/item&gt;&lt;item&gt;105&lt;/item&gt;&lt;item&gt;120&lt;/item&gt;&lt;item&gt;153&lt;/item&gt;&lt;/record-ids&gt;&lt;/item&gt;&lt;/Libraries&gt;"/>
  </w:docVars>
  <w:rsids>
    <w:rsidRoot w:val="0034527D"/>
    <w:rsid w:val="00001EA0"/>
    <w:rsid w:val="000038F6"/>
    <w:rsid w:val="00005BA0"/>
    <w:rsid w:val="00012CA6"/>
    <w:rsid w:val="00012E23"/>
    <w:rsid w:val="00014082"/>
    <w:rsid w:val="00014E60"/>
    <w:rsid w:val="00014F6D"/>
    <w:rsid w:val="00015C72"/>
    <w:rsid w:val="00024743"/>
    <w:rsid w:val="00030855"/>
    <w:rsid w:val="00033671"/>
    <w:rsid w:val="00035C9B"/>
    <w:rsid w:val="0003714D"/>
    <w:rsid w:val="00041786"/>
    <w:rsid w:val="000439B5"/>
    <w:rsid w:val="00043B04"/>
    <w:rsid w:val="00044181"/>
    <w:rsid w:val="00047262"/>
    <w:rsid w:val="000529FB"/>
    <w:rsid w:val="00054DAC"/>
    <w:rsid w:val="0005505F"/>
    <w:rsid w:val="00062306"/>
    <w:rsid w:val="00062718"/>
    <w:rsid w:val="0006336D"/>
    <w:rsid w:val="000669FC"/>
    <w:rsid w:val="000670A8"/>
    <w:rsid w:val="000730EC"/>
    <w:rsid w:val="0007720A"/>
    <w:rsid w:val="000810F2"/>
    <w:rsid w:val="000817E2"/>
    <w:rsid w:val="000826AE"/>
    <w:rsid w:val="00083590"/>
    <w:rsid w:val="00085ECE"/>
    <w:rsid w:val="00086512"/>
    <w:rsid w:val="000868BB"/>
    <w:rsid w:val="00086A96"/>
    <w:rsid w:val="00091494"/>
    <w:rsid w:val="0009307B"/>
    <w:rsid w:val="00095811"/>
    <w:rsid w:val="00096C3B"/>
    <w:rsid w:val="000A0DCE"/>
    <w:rsid w:val="000A3030"/>
    <w:rsid w:val="000A743D"/>
    <w:rsid w:val="000A7F2C"/>
    <w:rsid w:val="000B2297"/>
    <w:rsid w:val="000B5B3C"/>
    <w:rsid w:val="000B6BFD"/>
    <w:rsid w:val="000C0587"/>
    <w:rsid w:val="000C1AFE"/>
    <w:rsid w:val="000C286E"/>
    <w:rsid w:val="000C6DD9"/>
    <w:rsid w:val="000D0580"/>
    <w:rsid w:val="000D30D1"/>
    <w:rsid w:val="000E3703"/>
    <w:rsid w:val="000E46F4"/>
    <w:rsid w:val="000F18C4"/>
    <w:rsid w:val="000F28FC"/>
    <w:rsid w:val="000F2A66"/>
    <w:rsid w:val="000F436A"/>
    <w:rsid w:val="000F5DD8"/>
    <w:rsid w:val="001004A8"/>
    <w:rsid w:val="00100F6E"/>
    <w:rsid w:val="00105BA4"/>
    <w:rsid w:val="00105E55"/>
    <w:rsid w:val="001069C1"/>
    <w:rsid w:val="00106FFC"/>
    <w:rsid w:val="001076C9"/>
    <w:rsid w:val="00110CE0"/>
    <w:rsid w:val="00113359"/>
    <w:rsid w:val="00113E0B"/>
    <w:rsid w:val="00114974"/>
    <w:rsid w:val="00114C78"/>
    <w:rsid w:val="0011647B"/>
    <w:rsid w:val="001179EA"/>
    <w:rsid w:val="00121512"/>
    <w:rsid w:val="001215C0"/>
    <w:rsid w:val="00121AE5"/>
    <w:rsid w:val="0012352E"/>
    <w:rsid w:val="00125174"/>
    <w:rsid w:val="00131F43"/>
    <w:rsid w:val="00135DF8"/>
    <w:rsid w:val="00136122"/>
    <w:rsid w:val="001401FD"/>
    <w:rsid w:val="00141203"/>
    <w:rsid w:val="001505A9"/>
    <w:rsid w:val="001521E3"/>
    <w:rsid w:val="00152B50"/>
    <w:rsid w:val="00153998"/>
    <w:rsid w:val="00153EC6"/>
    <w:rsid w:val="00154271"/>
    <w:rsid w:val="00156A0D"/>
    <w:rsid w:val="00163647"/>
    <w:rsid w:val="00167DBA"/>
    <w:rsid w:val="00171C5F"/>
    <w:rsid w:val="001724A4"/>
    <w:rsid w:val="00172975"/>
    <w:rsid w:val="001753A7"/>
    <w:rsid w:val="001760B2"/>
    <w:rsid w:val="00177A20"/>
    <w:rsid w:val="00180D47"/>
    <w:rsid w:val="001818C4"/>
    <w:rsid w:val="00184AAD"/>
    <w:rsid w:val="00185015"/>
    <w:rsid w:val="001933E3"/>
    <w:rsid w:val="00194583"/>
    <w:rsid w:val="00195BC5"/>
    <w:rsid w:val="00197212"/>
    <w:rsid w:val="001A0790"/>
    <w:rsid w:val="001A1EBE"/>
    <w:rsid w:val="001A22C7"/>
    <w:rsid w:val="001A3713"/>
    <w:rsid w:val="001A3953"/>
    <w:rsid w:val="001A6D10"/>
    <w:rsid w:val="001B0CDC"/>
    <w:rsid w:val="001B1728"/>
    <w:rsid w:val="001B2061"/>
    <w:rsid w:val="001B2084"/>
    <w:rsid w:val="001B7DF5"/>
    <w:rsid w:val="001C07B6"/>
    <w:rsid w:val="001C5BB5"/>
    <w:rsid w:val="001D4D95"/>
    <w:rsid w:val="001D5B70"/>
    <w:rsid w:val="001E0ABA"/>
    <w:rsid w:val="001E1F27"/>
    <w:rsid w:val="001E2D61"/>
    <w:rsid w:val="001E3B10"/>
    <w:rsid w:val="001E48F0"/>
    <w:rsid w:val="001E5CC0"/>
    <w:rsid w:val="001E607B"/>
    <w:rsid w:val="001E6B33"/>
    <w:rsid w:val="001E7913"/>
    <w:rsid w:val="001F1967"/>
    <w:rsid w:val="001F7EC9"/>
    <w:rsid w:val="00200FC2"/>
    <w:rsid w:val="002010F5"/>
    <w:rsid w:val="00201FB6"/>
    <w:rsid w:val="002021A6"/>
    <w:rsid w:val="0020468F"/>
    <w:rsid w:val="00205177"/>
    <w:rsid w:val="002056F7"/>
    <w:rsid w:val="002072E5"/>
    <w:rsid w:val="00210F38"/>
    <w:rsid w:val="00214C01"/>
    <w:rsid w:val="00215198"/>
    <w:rsid w:val="0021547B"/>
    <w:rsid w:val="0021575B"/>
    <w:rsid w:val="00215F22"/>
    <w:rsid w:val="0021756C"/>
    <w:rsid w:val="00217D5D"/>
    <w:rsid w:val="002204E4"/>
    <w:rsid w:val="002210B8"/>
    <w:rsid w:val="00224C0D"/>
    <w:rsid w:val="00232224"/>
    <w:rsid w:val="00235333"/>
    <w:rsid w:val="0023698D"/>
    <w:rsid w:val="002400B8"/>
    <w:rsid w:val="0024437B"/>
    <w:rsid w:val="0024456B"/>
    <w:rsid w:val="00246EAA"/>
    <w:rsid w:val="00250B32"/>
    <w:rsid w:val="0025296B"/>
    <w:rsid w:val="00253A2C"/>
    <w:rsid w:val="002541DC"/>
    <w:rsid w:val="00254B8F"/>
    <w:rsid w:val="00261EE6"/>
    <w:rsid w:val="00265078"/>
    <w:rsid w:val="00266740"/>
    <w:rsid w:val="002677BF"/>
    <w:rsid w:val="00267AD9"/>
    <w:rsid w:val="0027045A"/>
    <w:rsid w:val="0027329D"/>
    <w:rsid w:val="002747F8"/>
    <w:rsid w:val="00281C0A"/>
    <w:rsid w:val="00282114"/>
    <w:rsid w:val="00283206"/>
    <w:rsid w:val="00283E02"/>
    <w:rsid w:val="00284209"/>
    <w:rsid w:val="00284EA7"/>
    <w:rsid w:val="002862E4"/>
    <w:rsid w:val="002919FD"/>
    <w:rsid w:val="00293EC3"/>
    <w:rsid w:val="0029724E"/>
    <w:rsid w:val="00297C5E"/>
    <w:rsid w:val="002A08B0"/>
    <w:rsid w:val="002A2AD9"/>
    <w:rsid w:val="002A44DB"/>
    <w:rsid w:val="002A4C94"/>
    <w:rsid w:val="002B0E25"/>
    <w:rsid w:val="002B27E5"/>
    <w:rsid w:val="002B40DE"/>
    <w:rsid w:val="002B4161"/>
    <w:rsid w:val="002B4572"/>
    <w:rsid w:val="002B5F68"/>
    <w:rsid w:val="002C3092"/>
    <w:rsid w:val="002C4293"/>
    <w:rsid w:val="002C5592"/>
    <w:rsid w:val="002C6DD9"/>
    <w:rsid w:val="002C78F5"/>
    <w:rsid w:val="002D083D"/>
    <w:rsid w:val="002D37BA"/>
    <w:rsid w:val="002D40B7"/>
    <w:rsid w:val="002D53BF"/>
    <w:rsid w:val="002D588B"/>
    <w:rsid w:val="002E69BC"/>
    <w:rsid w:val="002F13AD"/>
    <w:rsid w:val="002F24FC"/>
    <w:rsid w:val="002F33C8"/>
    <w:rsid w:val="002F70BB"/>
    <w:rsid w:val="002F7A5A"/>
    <w:rsid w:val="003018D1"/>
    <w:rsid w:val="00301B0D"/>
    <w:rsid w:val="00302E71"/>
    <w:rsid w:val="00305017"/>
    <w:rsid w:val="00314869"/>
    <w:rsid w:val="00316C08"/>
    <w:rsid w:val="003203F4"/>
    <w:rsid w:val="003246B5"/>
    <w:rsid w:val="00324C0C"/>
    <w:rsid w:val="00324EB7"/>
    <w:rsid w:val="00331E84"/>
    <w:rsid w:val="0033651B"/>
    <w:rsid w:val="003408AE"/>
    <w:rsid w:val="00340D6C"/>
    <w:rsid w:val="0034527D"/>
    <w:rsid w:val="00346706"/>
    <w:rsid w:val="003468FC"/>
    <w:rsid w:val="003524B6"/>
    <w:rsid w:val="00354DFB"/>
    <w:rsid w:val="00355D93"/>
    <w:rsid w:val="00356D2E"/>
    <w:rsid w:val="00360D10"/>
    <w:rsid w:val="003618A6"/>
    <w:rsid w:val="00362D5C"/>
    <w:rsid w:val="00366DF1"/>
    <w:rsid w:val="00367A3E"/>
    <w:rsid w:val="00372986"/>
    <w:rsid w:val="00372CEF"/>
    <w:rsid w:val="00373521"/>
    <w:rsid w:val="00375071"/>
    <w:rsid w:val="00375B65"/>
    <w:rsid w:val="0038096E"/>
    <w:rsid w:val="00381DEE"/>
    <w:rsid w:val="00384EA8"/>
    <w:rsid w:val="0038558A"/>
    <w:rsid w:val="00386DD3"/>
    <w:rsid w:val="003905AF"/>
    <w:rsid w:val="00391F65"/>
    <w:rsid w:val="0039289E"/>
    <w:rsid w:val="00392DA2"/>
    <w:rsid w:val="003936DA"/>
    <w:rsid w:val="00394A58"/>
    <w:rsid w:val="00397C98"/>
    <w:rsid w:val="00397EFC"/>
    <w:rsid w:val="003A272E"/>
    <w:rsid w:val="003A30C3"/>
    <w:rsid w:val="003A4A4D"/>
    <w:rsid w:val="003A4D9B"/>
    <w:rsid w:val="003B18EF"/>
    <w:rsid w:val="003B336B"/>
    <w:rsid w:val="003B3497"/>
    <w:rsid w:val="003B4D47"/>
    <w:rsid w:val="003B500E"/>
    <w:rsid w:val="003C03C2"/>
    <w:rsid w:val="003C2328"/>
    <w:rsid w:val="003C3B10"/>
    <w:rsid w:val="003C5B82"/>
    <w:rsid w:val="003C63A5"/>
    <w:rsid w:val="003D0C48"/>
    <w:rsid w:val="003D13A7"/>
    <w:rsid w:val="003D1428"/>
    <w:rsid w:val="003D2409"/>
    <w:rsid w:val="003D33AB"/>
    <w:rsid w:val="003D62C1"/>
    <w:rsid w:val="003D71B5"/>
    <w:rsid w:val="003D7722"/>
    <w:rsid w:val="003D779D"/>
    <w:rsid w:val="003D7F5C"/>
    <w:rsid w:val="003E0EFC"/>
    <w:rsid w:val="003E383B"/>
    <w:rsid w:val="003E3C91"/>
    <w:rsid w:val="003E4244"/>
    <w:rsid w:val="003E661A"/>
    <w:rsid w:val="003E6CB9"/>
    <w:rsid w:val="003F3238"/>
    <w:rsid w:val="003F60BE"/>
    <w:rsid w:val="003F75E3"/>
    <w:rsid w:val="004004F9"/>
    <w:rsid w:val="00401E9D"/>
    <w:rsid w:val="00402C74"/>
    <w:rsid w:val="004042D9"/>
    <w:rsid w:val="00405BDB"/>
    <w:rsid w:val="00405FDB"/>
    <w:rsid w:val="004068E6"/>
    <w:rsid w:val="00407779"/>
    <w:rsid w:val="004117E6"/>
    <w:rsid w:val="00411ECC"/>
    <w:rsid w:val="004128F8"/>
    <w:rsid w:val="0041750B"/>
    <w:rsid w:val="004272DB"/>
    <w:rsid w:val="004306FA"/>
    <w:rsid w:val="00434CF0"/>
    <w:rsid w:val="00435FC2"/>
    <w:rsid w:val="00436DD3"/>
    <w:rsid w:val="004373B3"/>
    <w:rsid w:val="00437CA2"/>
    <w:rsid w:val="00440CE2"/>
    <w:rsid w:val="00441BF5"/>
    <w:rsid w:val="0044265A"/>
    <w:rsid w:val="00445314"/>
    <w:rsid w:val="0045145A"/>
    <w:rsid w:val="00454400"/>
    <w:rsid w:val="004616E7"/>
    <w:rsid w:val="00464B15"/>
    <w:rsid w:val="00464E56"/>
    <w:rsid w:val="00466413"/>
    <w:rsid w:val="00470EE0"/>
    <w:rsid w:val="00471111"/>
    <w:rsid w:val="004718A6"/>
    <w:rsid w:val="0047270B"/>
    <w:rsid w:val="00472D06"/>
    <w:rsid w:val="0047309B"/>
    <w:rsid w:val="00474E16"/>
    <w:rsid w:val="00475A11"/>
    <w:rsid w:val="00475C1E"/>
    <w:rsid w:val="00483165"/>
    <w:rsid w:val="00483502"/>
    <w:rsid w:val="00486623"/>
    <w:rsid w:val="00487643"/>
    <w:rsid w:val="004913D8"/>
    <w:rsid w:val="0049164C"/>
    <w:rsid w:val="00493C02"/>
    <w:rsid w:val="00493D79"/>
    <w:rsid w:val="00494A58"/>
    <w:rsid w:val="00496EBA"/>
    <w:rsid w:val="00497794"/>
    <w:rsid w:val="004A0394"/>
    <w:rsid w:val="004A04FA"/>
    <w:rsid w:val="004A2021"/>
    <w:rsid w:val="004A36C7"/>
    <w:rsid w:val="004A498B"/>
    <w:rsid w:val="004A6147"/>
    <w:rsid w:val="004A698C"/>
    <w:rsid w:val="004B047C"/>
    <w:rsid w:val="004B1AA8"/>
    <w:rsid w:val="004B2578"/>
    <w:rsid w:val="004B30FC"/>
    <w:rsid w:val="004B354E"/>
    <w:rsid w:val="004B4DE1"/>
    <w:rsid w:val="004C3CE7"/>
    <w:rsid w:val="004C4E0B"/>
    <w:rsid w:val="004D0EEF"/>
    <w:rsid w:val="004D214E"/>
    <w:rsid w:val="004D3419"/>
    <w:rsid w:val="004D4BCB"/>
    <w:rsid w:val="004D5C39"/>
    <w:rsid w:val="004D6DAC"/>
    <w:rsid w:val="004D6F19"/>
    <w:rsid w:val="004E2063"/>
    <w:rsid w:val="004E3760"/>
    <w:rsid w:val="004E4B1D"/>
    <w:rsid w:val="004E6FCF"/>
    <w:rsid w:val="004F0DC7"/>
    <w:rsid w:val="004F1199"/>
    <w:rsid w:val="004F3AFC"/>
    <w:rsid w:val="004F4952"/>
    <w:rsid w:val="004F4E1A"/>
    <w:rsid w:val="004F53B2"/>
    <w:rsid w:val="004F659E"/>
    <w:rsid w:val="004F730E"/>
    <w:rsid w:val="004F73A7"/>
    <w:rsid w:val="004F7E4D"/>
    <w:rsid w:val="0050038D"/>
    <w:rsid w:val="005012CE"/>
    <w:rsid w:val="00502CDA"/>
    <w:rsid w:val="0050362D"/>
    <w:rsid w:val="00503FAF"/>
    <w:rsid w:val="005059DF"/>
    <w:rsid w:val="0051173B"/>
    <w:rsid w:val="00513894"/>
    <w:rsid w:val="00514EFC"/>
    <w:rsid w:val="00521ECC"/>
    <w:rsid w:val="00522698"/>
    <w:rsid w:val="00524C70"/>
    <w:rsid w:val="00526C2E"/>
    <w:rsid w:val="00530C26"/>
    <w:rsid w:val="00531C00"/>
    <w:rsid w:val="00535881"/>
    <w:rsid w:val="005376D8"/>
    <w:rsid w:val="005405A9"/>
    <w:rsid w:val="00541808"/>
    <w:rsid w:val="00543979"/>
    <w:rsid w:val="00544ED4"/>
    <w:rsid w:val="005453F4"/>
    <w:rsid w:val="00545C0F"/>
    <w:rsid w:val="005503FD"/>
    <w:rsid w:val="00552071"/>
    <w:rsid w:val="0055571F"/>
    <w:rsid w:val="00557DEA"/>
    <w:rsid w:val="00560B65"/>
    <w:rsid w:val="00561AC0"/>
    <w:rsid w:val="00562CE1"/>
    <w:rsid w:val="00563F2F"/>
    <w:rsid w:val="005642D8"/>
    <w:rsid w:val="00564A66"/>
    <w:rsid w:val="00565359"/>
    <w:rsid w:val="00566BEB"/>
    <w:rsid w:val="005672D3"/>
    <w:rsid w:val="00567F1D"/>
    <w:rsid w:val="00571940"/>
    <w:rsid w:val="00572556"/>
    <w:rsid w:val="00574254"/>
    <w:rsid w:val="005778E1"/>
    <w:rsid w:val="00577BFE"/>
    <w:rsid w:val="00580BC1"/>
    <w:rsid w:val="00580C44"/>
    <w:rsid w:val="005817FC"/>
    <w:rsid w:val="005825AA"/>
    <w:rsid w:val="005833D4"/>
    <w:rsid w:val="005835A1"/>
    <w:rsid w:val="00583730"/>
    <w:rsid w:val="005838E0"/>
    <w:rsid w:val="005841B0"/>
    <w:rsid w:val="005853B5"/>
    <w:rsid w:val="00587674"/>
    <w:rsid w:val="005A0B0C"/>
    <w:rsid w:val="005A1404"/>
    <w:rsid w:val="005A361A"/>
    <w:rsid w:val="005A5491"/>
    <w:rsid w:val="005A5B12"/>
    <w:rsid w:val="005A6306"/>
    <w:rsid w:val="005A6380"/>
    <w:rsid w:val="005A7A89"/>
    <w:rsid w:val="005B64E7"/>
    <w:rsid w:val="005B674C"/>
    <w:rsid w:val="005B7BEC"/>
    <w:rsid w:val="005C06BF"/>
    <w:rsid w:val="005C0A17"/>
    <w:rsid w:val="005C3688"/>
    <w:rsid w:val="005C3CDB"/>
    <w:rsid w:val="005C438C"/>
    <w:rsid w:val="005C4D01"/>
    <w:rsid w:val="005C573A"/>
    <w:rsid w:val="005C6BCD"/>
    <w:rsid w:val="005D1411"/>
    <w:rsid w:val="005D25E5"/>
    <w:rsid w:val="005D4671"/>
    <w:rsid w:val="005E42EE"/>
    <w:rsid w:val="005E493F"/>
    <w:rsid w:val="005E4EED"/>
    <w:rsid w:val="005E591F"/>
    <w:rsid w:val="005E6525"/>
    <w:rsid w:val="005E7987"/>
    <w:rsid w:val="005F1126"/>
    <w:rsid w:val="005F18F9"/>
    <w:rsid w:val="005F335B"/>
    <w:rsid w:val="005F5095"/>
    <w:rsid w:val="005F53F2"/>
    <w:rsid w:val="005F5433"/>
    <w:rsid w:val="0060022A"/>
    <w:rsid w:val="00603CEF"/>
    <w:rsid w:val="00610799"/>
    <w:rsid w:val="00610CED"/>
    <w:rsid w:val="006113A8"/>
    <w:rsid w:val="006121B1"/>
    <w:rsid w:val="006127C4"/>
    <w:rsid w:val="0061395D"/>
    <w:rsid w:val="0061430A"/>
    <w:rsid w:val="00614E7D"/>
    <w:rsid w:val="00616F6C"/>
    <w:rsid w:val="00617F17"/>
    <w:rsid w:val="006202D5"/>
    <w:rsid w:val="00622E80"/>
    <w:rsid w:val="00624680"/>
    <w:rsid w:val="006253C5"/>
    <w:rsid w:val="00627054"/>
    <w:rsid w:val="00627438"/>
    <w:rsid w:val="00627BF0"/>
    <w:rsid w:val="006340E5"/>
    <w:rsid w:val="00636CE3"/>
    <w:rsid w:val="00637CA6"/>
    <w:rsid w:val="00637FE0"/>
    <w:rsid w:val="00641BAA"/>
    <w:rsid w:val="006428A2"/>
    <w:rsid w:val="00644F33"/>
    <w:rsid w:val="006465F0"/>
    <w:rsid w:val="0065145E"/>
    <w:rsid w:val="00652034"/>
    <w:rsid w:val="00652BD6"/>
    <w:rsid w:val="00655EE6"/>
    <w:rsid w:val="00655EE9"/>
    <w:rsid w:val="00656353"/>
    <w:rsid w:val="006573A1"/>
    <w:rsid w:val="00661B71"/>
    <w:rsid w:val="00662985"/>
    <w:rsid w:val="00662E0B"/>
    <w:rsid w:val="00663DF0"/>
    <w:rsid w:val="0066758F"/>
    <w:rsid w:val="00667A38"/>
    <w:rsid w:val="00670252"/>
    <w:rsid w:val="00672A56"/>
    <w:rsid w:val="006742C8"/>
    <w:rsid w:val="00675326"/>
    <w:rsid w:val="00675452"/>
    <w:rsid w:val="006759DC"/>
    <w:rsid w:val="006764C0"/>
    <w:rsid w:val="00676F27"/>
    <w:rsid w:val="0068346A"/>
    <w:rsid w:val="00687D20"/>
    <w:rsid w:val="00690D0B"/>
    <w:rsid w:val="006911A7"/>
    <w:rsid w:val="00691B0C"/>
    <w:rsid w:val="006A12CC"/>
    <w:rsid w:val="006A1493"/>
    <w:rsid w:val="006A1A23"/>
    <w:rsid w:val="006A2EF2"/>
    <w:rsid w:val="006A601C"/>
    <w:rsid w:val="006A6132"/>
    <w:rsid w:val="006A64DA"/>
    <w:rsid w:val="006B1F43"/>
    <w:rsid w:val="006B2BF2"/>
    <w:rsid w:val="006B5451"/>
    <w:rsid w:val="006B5B8C"/>
    <w:rsid w:val="006B5E1C"/>
    <w:rsid w:val="006B61FC"/>
    <w:rsid w:val="006B64E7"/>
    <w:rsid w:val="006B671C"/>
    <w:rsid w:val="006B6FE5"/>
    <w:rsid w:val="006C0F79"/>
    <w:rsid w:val="006C12C6"/>
    <w:rsid w:val="006C1721"/>
    <w:rsid w:val="006C3F6A"/>
    <w:rsid w:val="006C4148"/>
    <w:rsid w:val="006C4515"/>
    <w:rsid w:val="006C55D0"/>
    <w:rsid w:val="006C5D87"/>
    <w:rsid w:val="006D01AD"/>
    <w:rsid w:val="006D089B"/>
    <w:rsid w:val="006D2757"/>
    <w:rsid w:val="006E454C"/>
    <w:rsid w:val="006E4FC7"/>
    <w:rsid w:val="006E501C"/>
    <w:rsid w:val="006E5874"/>
    <w:rsid w:val="006E6CED"/>
    <w:rsid w:val="006E6F6C"/>
    <w:rsid w:val="006F249E"/>
    <w:rsid w:val="006F2F38"/>
    <w:rsid w:val="006F3D37"/>
    <w:rsid w:val="006F4003"/>
    <w:rsid w:val="006F6AFB"/>
    <w:rsid w:val="006F6B9B"/>
    <w:rsid w:val="006F7CAC"/>
    <w:rsid w:val="00701FE7"/>
    <w:rsid w:val="00702C0D"/>
    <w:rsid w:val="0070381C"/>
    <w:rsid w:val="0070518D"/>
    <w:rsid w:val="00705DBA"/>
    <w:rsid w:val="00706729"/>
    <w:rsid w:val="00707A41"/>
    <w:rsid w:val="007115BD"/>
    <w:rsid w:val="007119CF"/>
    <w:rsid w:val="00711BE6"/>
    <w:rsid w:val="00711FE0"/>
    <w:rsid w:val="007132A4"/>
    <w:rsid w:val="00713B18"/>
    <w:rsid w:val="0071652C"/>
    <w:rsid w:val="00716EF5"/>
    <w:rsid w:val="0072004B"/>
    <w:rsid w:val="007246A3"/>
    <w:rsid w:val="0072556A"/>
    <w:rsid w:val="00725D40"/>
    <w:rsid w:val="0072600E"/>
    <w:rsid w:val="00726537"/>
    <w:rsid w:val="0072696C"/>
    <w:rsid w:val="0073239B"/>
    <w:rsid w:val="0073244D"/>
    <w:rsid w:val="00733F9F"/>
    <w:rsid w:val="0073495A"/>
    <w:rsid w:val="00735D52"/>
    <w:rsid w:val="007361D9"/>
    <w:rsid w:val="0073670B"/>
    <w:rsid w:val="00736888"/>
    <w:rsid w:val="00741A02"/>
    <w:rsid w:val="007441FC"/>
    <w:rsid w:val="00747DD5"/>
    <w:rsid w:val="0075083A"/>
    <w:rsid w:val="00753174"/>
    <w:rsid w:val="007561D0"/>
    <w:rsid w:val="00762707"/>
    <w:rsid w:val="00762EEF"/>
    <w:rsid w:val="0076419F"/>
    <w:rsid w:val="007653ED"/>
    <w:rsid w:val="0076549A"/>
    <w:rsid w:val="00765E27"/>
    <w:rsid w:val="0077000A"/>
    <w:rsid w:val="007709D9"/>
    <w:rsid w:val="00771201"/>
    <w:rsid w:val="007728C7"/>
    <w:rsid w:val="0077323B"/>
    <w:rsid w:val="0077385B"/>
    <w:rsid w:val="007749FE"/>
    <w:rsid w:val="00781FCA"/>
    <w:rsid w:val="007900F5"/>
    <w:rsid w:val="00793798"/>
    <w:rsid w:val="00794098"/>
    <w:rsid w:val="00797E39"/>
    <w:rsid w:val="007A35EF"/>
    <w:rsid w:val="007A3FC4"/>
    <w:rsid w:val="007A4057"/>
    <w:rsid w:val="007B171C"/>
    <w:rsid w:val="007B1D30"/>
    <w:rsid w:val="007B2CED"/>
    <w:rsid w:val="007B3422"/>
    <w:rsid w:val="007B48B8"/>
    <w:rsid w:val="007C2760"/>
    <w:rsid w:val="007C4022"/>
    <w:rsid w:val="007C6D2D"/>
    <w:rsid w:val="007C7481"/>
    <w:rsid w:val="007C79CB"/>
    <w:rsid w:val="007C7F69"/>
    <w:rsid w:val="007D07CC"/>
    <w:rsid w:val="007D4524"/>
    <w:rsid w:val="007D6C43"/>
    <w:rsid w:val="007E1BAF"/>
    <w:rsid w:val="007E3F7E"/>
    <w:rsid w:val="007F11EF"/>
    <w:rsid w:val="007F1441"/>
    <w:rsid w:val="007F3819"/>
    <w:rsid w:val="007F43F1"/>
    <w:rsid w:val="007F45A4"/>
    <w:rsid w:val="007F4D48"/>
    <w:rsid w:val="007F7EA4"/>
    <w:rsid w:val="00800D3D"/>
    <w:rsid w:val="00801279"/>
    <w:rsid w:val="008047B5"/>
    <w:rsid w:val="0080692A"/>
    <w:rsid w:val="00810A94"/>
    <w:rsid w:val="00817006"/>
    <w:rsid w:val="00820D1E"/>
    <w:rsid w:val="00821495"/>
    <w:rsid w:val="008223ED"/>
    <w:rsid w:val="008229B9"/>
    <w:rsid w:val="00822AB1"/>
    <w:rsid w:val="0082365B"/>
    <w:rsid w:val="008252C5"/>
    <w:rsid w:val="00825A4E"/>
    <w:rsid w:val="00830DEA"/>
    <w:rsid w:val="00831080"/>
    <w:rsid w:val="00832D8B"/>
    <w:rsid w:val="008353F2"/>
    <w:rsid w:val="008358BD"/>
    <w:rsid w:val="00835A6B"/>
    <w:rsid w:val="00836AB5"/>
    <w:rsid w:val="00840D94"/>
    <w:rsid w:val="00843B97"/>
    <w:rsid w:val="00846881"/>
    <w:rsid w:val="00846F2E"/>
    <w:rsid w:val="00850A62"/>
    <w:rsid w:val="00852051"/>
    <w:rsid w:val="008570E8"/>
    <w:rsid w:val="00863517"/>
    <w:rsid w:val="00864F6B"/>
    <w:rsid w:val="0086621A"/>
    <w:rsid w:val="00867110"/>
    <w:rsid w:val="008677F4"/>
    <w:rsid w:val="00870937"/>
    <w:rsid w:val="00870A6B"/>
    <w:rsid w:val="0087124A"/>
    <w:rsid w:val="008735F8"/>
    <w:rsid w:val="0087571B"/>
    <w:rsid w:val="00875D42"/>
    <w:rsid w:val="0089142B"/>
    <w:rsid w:val="00892830"/>
    <w:rsid w:val="008960AE"/>
    <w:rsid w:val="008A0B3F"/>
    <w:rsid w:val="008A2A76"/>
    <w:rsid w:val="008A391A"/>
    <w:rsid w:val="008A5FC9"/>
    <w:rsid w:val="008B163A"/>
    <w:rsid w:val="008B3DBC"/>
    <w:rsid w:val="008B3E1A"/>
    <w:rsid w:val="008B5F74"/>
    <w:rsid w:val="008B66AF"/>
    <w:rsid w:val="008C36F8"/>
    <w:rsid w:val="008C5E74"/>
    <w:rsid w:val="008C64C5"/>
    <w:rsid w:val="008D0102"/>
    <w:rsid w:val="008D04E8"/>
    <w:rsid w:val="008D0F17"/>
    <w:rsid w:val="008D13F0"/>
    <w:rsid w:val="008D2382"/>
    <w:rsid w:val="008D3448"/>
    <w:rsid w:val="008E020C"/>
    <w:rsid w:val="008E021C"/>
    <w:rsid w:val="008E0A15"/>
    <w:rsid w:val="008E47F4"/>
    <w:rsid w:val="008E7800"/>
    <w:rsid w:val="008E7E8A"/>
    <w:rsid w:val="008F31F3"/>
    <w:rsid w:val="008F50F3"/>
    <w:rsid w:val="008F62C2"/>
    <w:rsid w:val="008F6929"/>
    <w:rsid w:val="008F6F2F"/>
    <w:rsid w:val="009006EF"/>
    <w:rsid w:val="0090194A"/>
    <w:rsid w:val="00901E3E"/>
    <w:rsid w:val="00903081"/>
    <w:rsid w:val="009032F4"/>
    <w:rsid w:val="00903E28"/>
    <w:rsid w:val="0090661F"/>
    <w:rsid w:val="00906D0D"/>
    <w:rsid w:val="00907136"/>
    <w:rsid w:val="00907A78"/>
    <w:rsid w:val="0091266B"/>
    <w:rsid w:val="00916BCB"/>
    <w:rsid w:val="00921093"/>
    <w:rsid w:val="009221DB"/>
    <w:rsid w:val="009247DC"/>
    <w:rsid w:val="009312FE"/>
    <w:rsid w:val="009321BC"/>
    <w:rsid w:val="00932D5F"/>
    <w:rsid w:val="00933C9C"/>
    <w:rsid w:val="00933D70"/>
    <w:rsid w:val="00937C49"/>
    <w:rsid w:val="0094016C"/>
    <w:rsid w:val="00942F59"/>
    <w:rsid w:val="009451B3"/>
    <w:rsid w:val="009455DF"/>
    <w:rsid w:val="00950453"/>
    <w:rsid w:val="00951649"/>
    <w:rsid w:val="00951921"/>
    <w:rsid w:val="00953950"/>
    <w:rsid w:val="00955F69"/>
    <w:rsid w:val="00956EFB"/>
    <w:rsid w:val="0096107A"/>
    <w:rsid w:val="00966596"/>
    <w:rsid w:val="00966B0A"/>
    <w:rsid w:val="00966CC1"/>
    <w:rsid w:val="009716B1"/>
    <w:rsid w:val="0097295E"/>
    <w:rsid w:val="00973FF3"/>
    <w:rsid w:val="009773A5"/>
    <w:rsid w:val="00981DC2"/>
    <w:rsid w:val="00982F45"/>
    <w:rsid w:val="00982F89"/>
    <w:rsid w:val="00984393"/>
    <w:rsid w:val="00984791"/>
    <w:rsid w:val="0099087E"/>
    <w:rsid w:val="0099109D"/>
    <w:rsid w:val="00991891"/>
    <w:rsid w:val="00993273"/>
    <w:rsid w:val="0099533B"/>
    <w:rsid w:val="009A076C"/>
    <w:rsid w:val="009A168D"/>
    <w:rsid w:val="009A49C8"/>
    <w:rsid w:val="009B08B8"/>
    <w:rsid w:val="009B100D"/>
    <w:rsid w:val="009B1A13"/>
    <w:rsid w:val="009B1FF2"/>
    <w:rsid w:val="009B3FE8"/>
    <w:rsid w:val="009B41DC"/>
    <w:rsid w:val="009B57B9"/>
    <w:rsid w:val="009B61F0"/>
    <w:rsid w:val="009C0DDD"/>
    <w:rsid w:val="009C43AC"/>
    <w:rsid w:val="009D3A4E"/>
    <w:rsid w:val="009D420E"/>
    <w:rsid w:val="009D4D70"/>
    <w:rsid w:val="009D6174"/>
    <w:rsid w:val="009D6589"/>
    <w:rsid w:val="009D7CC0"/>
    <w:rsid w:val="009E22CC"/>
    <w:rsid w:val="009E22FC"/>
    <w:rsid w:val="009E351C"/>
    <w:rsid w:val="009E3719"/>
    <w:rsid w:val="009E3AF8"/>
    <w:rsid w:val="009E3BB5"/>
    <w:rsid w:val="009E3C7D"/>
    <w:rsid w:val="009F0EB5"/>
    <w:rsid w:val="009F53B3"/>
    <w:rsid w:val="009F5E89"/>
    <w:rsid w:val="009F6DF1"/>
    <w:rsid w:val="009F77DF"/>
    <w:rsid w:val="00A00877"/>
    <w:rsid w:val="00A00A7B"/>
    <w:rsid w:val="00A012A9"/>
    <w:rsid w:val="00A0247D"/>
    <w:rsid w:val="00A02A68"/>
    <w:rsid w:val="00A03B5A"/>
    <w:rsid w:val="00A05776"/>
    <w:rsid w:val="00A07CA9"/>
    <w:rsid w:val="00A108E1"/>
    <w:rsid w:val="00A10B22"/>
    <w:rsid w:val="00A11247"/>
    <w:rsid w:val="00A13290"/>
    <w:rsid w:val="00A147A3"/>
    <w:rsid w:val="00A15459"/>
    <w:rsid w:val="00A1611B"/>
    <w:rsid w:val="00A1673B"/>
    <w:rsid w:val="00A16A65"/>
    <w:rsid w:val="00A1783D"/>
    <w:rsid w:val="00A21383"/>
    <w:rsid w:val="00A22107"/>
    <w:rsid w:val="00A24775"/>
    <w:rsid w:val="00A26150"/>
    <w:rsid w:val="00A3028A"/>
    <w:rsid w:val="00A32A7B"/>
    <w:rsid w:val="00A37A87"/>
    <w:rsid w:val="00A40254"/>
    <w:rsid w:val="00A40418"/>
    <w:rsid w:val="00A41EB0"/>
    <w:rsid w:val="00A45194"/>
    <w:rsid w:val="00A4619D"/>
    <w:rsid w:val="00A5112F"/>
    <w:rsid w:val="00A52FEC"/>
    <w:rsid w:val="00A538FE"/>
    <w:rsid w:val="00A54511"/>
    <w:rsid w:val="00A54568"/>
    <w:rsid w:val="00A61060"/>
    <w:rsid w:val="00A6246D"/>
    <w:rsid w:val="00A640BB"/>
    <w:rsid w:val="00A6778F"/>
    <w:rsid w:val="00A71BA2"/>
    <w:rsid w:val="00A7208E"/>
    <w:rsid w:val="00A733E3"/>
    <w:rsid w:val="00A75549"/>
    <w:rsid w:val="00A86AA6"/>
    <w:rsid w:val="00A86FC3"/>
    <w:rsid w:val="00A870ED"/>
    <w:rsid w:val="00A87537"/>
    <w:rsid w:val="00A90060"/>
    <w:rsid w:val="00A9022B"/>
    <w:rsid w:val="00A929F7"/>
    <w:rsid w:val="00A95E96"/>
    <w:rsid w:val="00A962F7"/>
    <w:rsid w:val="00A96EAF"/>
    <w:rsid w:val="00AA065B"/>
    <w:rsid w:val="00AA4839"/>
    <w:rsid w:val="00AA6D2B"/>
    <w:rsid w:val="00AB3BE6"/>
    <w:rsid w:val="00AB5949"/>
    <w:rsid w:val="00AB6F64"/>
    <w:rsid w:val="00AC104A"/>
    <w:rsid w:val="00AC2523"/>
    <w:rsid w:val="00AC44B2"/>
    <w:rsid w:val="00AC52B2"/>
    <w:rsid w:val="00AC53EF"/>
    <w:rsid w:val="00AC64A0"/>
    <w:rsid w:val="00AD13AF"/>
    <w:rsid w:val="00AD15EF"/>
    <w:rsid w:val="00AD1FC4"/>
    <w:rsid w:val="00AD4B13"/>
    <w:rsid w:val="00AD7035"/>
    <w:rsid w:val="00AE1780"/>
    <w:rsid w:val="00AE3B5B"/>
    <w:rsid w:val="00AE4AFE"/>
    <w:rsid w:val="00AE5FD6"/>
    <w:rsid w:val="00AE6162"/>
    <w:rsid w:val="00AF0926"/>
    <w:rsid w:val="00AF1760"/>
    <w:rsid w:val="00AF50BF"/>
    <w:rsid w:val="00B00B43"/>
    <w:rsid w:val="00B01C68"/>
    <w:rsid w:val="00B0212E"/>
    <w:rsid w:val="00B05B8C"/>
    <w:rsid w:val="00B07442"/>
    <w:rsid w:val="00B10B6A"/>
    <w:rsid w:val="00B12825"/>
    <w:rsid w:val="00B15E75"/>
    <w:rsid w:val="00B163C4"/>
    <w:rsid w:val="00B213A3"/>
    <w:rsid w:val="00B21437"/>
    <w:rsid w:val="00B22EAB"/>
    <w:rsid w:val="00B25943"/>
    <w:rsid w:val="00B25FFF"/>
    <w:rsid w:val="00B268A4"/>
    <w:rsid w:val="00B27BD2"/>
    <w:rsid w:val="00B31488"/>
    <w:rsid w:val="00B320BB"/>
    <w:rsid w:val="00B3365D"/>
    <w:rsid w:val="00B34F2B"/>
    <w:rsid w:val="00B35419"/>
    <w:rsid w:val="00B35A36"/>
    <w:rsid w:val="00B418F4"/>
    <w:rsid w:val="00B4263E"/>
    <w:rsid w:val="00B42D78"/>
    <w:rsid w:val="00B43F88"/>
    <w:rsid w:val="00B45DC8"/>
    <w:rsid w:val="00B50A65"/>
    <w:rsid w:val="00B51755"/>
    <w:rsid w:val="00B5272E"/>
    <w:rsid w:val="00B53CD2"/>
    <w:rsid w:val="00B53FC1"/>
    <w:rsid w:val="00B5740B"/>
    <w:rsid w:val="00B6025F"/>
    <w:rsid w:val="00B60287"/>
    <w:rsid w:val="00B649C2"/>
    <w:rsid w:val="00B66014"/>
    <w:rsid w:val="00B675C1"/>
    <w:rsid w:val="00B72406"/>
    <w:rsid w:val="00B76CCE"/>
    <w:rsid w:val="00B76E90"/>
    <w:rsid w:val="00B771C5"/>
    <w:rsid w:val="00B77A27"/>
    <w:rsid w:val="00B77CA3"/>
    <w:rsid w:val="00B80BA7"/>
    <w:rsid w:val="00B82AA1"/>
    <w:rsid w:val="00B8379F"/>
    <w:rsid w:val="00B90680"/>
    <w:rsid w:val="00B91125"/>
    <w:rsid w:val="00B92064"/>
    <w:rsid w:val="00B9214E"/>
    <w:rsid w:val="00B92F9E"/>
    <w:rsid w:val="00B94024"/>
    <w:rsid w:val="00B94C11"/>
    <w:rsid w:val="00B967AC"/>
    <w:rsid w:val="00B96E67"/>
    <w:rsid w:val="00B97B68"/>
    <w:rsid w:val="00BA0671"/>
    <w:rsid w:val="00BA114D"/>
    <w:rsid w:val="00BA5B7E"/>
    <w:rsid w:val="00BA69EC"/>
    <w:rsid w:val="00BB0BC5"/>
    <w:rsid w:val="00BB2BE8"/>
    <w:rsid w:val="00BB30B1"/>
    <w:rsid w:val="00BB59BA"/>
    <w:rsid w:val="00BB7836"/>
    <w:rsid w:val="00BC225A"/>
    <w:rsid w:val="00BC2ED0"/>
    <w:rsid w:val="00BC320B"/>
    <w:rsid w:val="00BC36AB"/>
    <w:rsid w:val="00BC3FD5"/>
    <w:rsid w:val="00BC4049"/>
    <w:rsid w:val="00BC6456"/>
    <w:rsid w:val="00BC6681"/>
    <w:rsid w:val="00BC67CE"/>
    <w:rsid w:val="00BC6B1C"/>
    <w:rsid w:val="00BD3E52"/>
    <w:rsid w:val="00BD5F76"/>
    <w:rsid w:val="00BE5BF2"/>
    <w:rsid w:val="00BE6AA7"/>
    <w:rsid w:val="00BF09F6"/>
    <w:rsid w:val="00BF1930"/>
    <w:rsid w:val="00BF21F5"/>
    <w:rsid w:val="00BF3208"/>
    <w:rsid w:val="00BF427C"/>
    <w:rsid w:val="00BF4E93"/>
    <w:rsid w:val="00BF67AB"/>
    <w:rsid w:val="00BF7D52"/>
    <w:rsid w:val="00C00907"/>
    <w:rsid w:val="00C023DB"/>
    <w:rsid w:val="00C025D9"/>
    <w:rsid w:val="00C0295F"/>
    <w:rsid w:val="00C05EDC"/>
    <w:rsid w:val="00C07930"/>
    <w:rsid w:val="00C07C87"/>
    <w:rsid w:val="00C10E58"/>
    <w:rsid w:val="00C1195C"/>
    <w:rsid w:val="00C1424A"/>
    <w:rsid w:val="00C21CC2"/>
    <w:rsid w:val="00C24526"/>
    <w:rsid w:val="00C251A7"/>
    <w:rsid w:val="00C27292"/>
    <w:rsid w:val="00C27922"/>
    <w:rsid w:val="00C32842"/>
    <w:rsid w:val="00C32BCF"/>
    <w:rsid w:val="00C32C33"/>
    <w:rsid w:val="00C44F6B"/>
    <w:rsid w:val="00C47A25"/>
    <w:rsid w:val="00C520D9"/>
    <w:rsid w:val="00C61A09"/>
    <w:rsid w:val="00C61F3E"/>
    <w:rsid w:val="00C63F7C"/>
    <w:rsid w:val="00C643FB"/>
    <w:rsid w:val="00C65A1F"/>
    <w:rsid w:val="00C66CE4"/>
    <w:rsid w:val="00C6783C"/>
    <w:rsid w:val="00C710C4"/>
    <w:rsid w:val="00C73A2B"/>
    <w:rsid w:val="00C81A18"/>
    <w:rsid w:val="00C81D35"/>
    <w:rsid w:val="00C8484E"/>
    <w:rsid w:val="00C851DC"/>
    <w:rsid w:val="00C86686"/>
    <w:rsid w:val="00C87453"/>
    <w:rsid w:val="00C97A08"/>
    <w:rsid w:val="00CA150D"/>
    <w:rsid w:val="00CA2266"/>
    <w:rsid w:val="00CA717E"/>
    <w:rsid w:val="00CB3D76"/>
    <w:rsid w:val="00CB4ED5"/>
    <w:rsid w:val="00CB5757"/>
    <w:rsid w:val="00CB601F"/>
    <w:rsid w:val="00CC0708"/>
    <w:rsid w:val="00CC60B7"/>
    <w:rsid w:val="00CC7AAF"/>
    <w:rsid w:val="00CC7B01"/>
    <w:rsid w:val="00CD03CB"/>
    <w:rsid w:val="00CD08D8"/>
    <w:rsid w:val="00CD1FA6"/>
    <w:rsid w:val="00CD29D8"/>
    <w:rsid w:val="00CD3D4A"/>
    <w:rsid w:val="00CD585D"/>
    <w:rsid w:val="00CE0AC3"/>
    <w:rsid w:val="00CE1108"/>
    <w:rsid w:val="00CE59EA"/>
    <w:rsid w:val="00CE5D2B"/>
    <w:rsid w:val="00CE746A"/>
    <w:rsid w:val="00CE7A5E"/>
    <w:rsid w:val="00CF1135"/>
    <w:rsid w:val="00CF28AB"/>
    <w:rsid w:val="00CF47F4"/>
    <w:rsid w:val="00CF5584"/>
    <w:rsid w:val="00CF5B40"/>
    <w:rsid w:val="00CF6327"/>
    <w:rsid w:val="00CF640F"/>
    <w:rsid w:val="00CF779E"/>
    <w:rsid w:val="00CF7BE0"/>
    <w:rsid w:val="00D012A9"/>
    <w:rsid w:val="00D035A9"/>
    <w:rsid w:val="00D05A93"/>
    <w:rsid w:val="00D11233"/>
    <w:rsid w:val="00D11F6F"/>
    <w:rsid w:val="00D12994"/>
    <w:rsid w:val="00D14A9D"/>
    <w:rsid w:val="00D14D48"/>
    <w:rsid w:val="00D156B1"/>
    <w:rsid w:val="00D17693"/>
    <w:rsid w:val="00D1793D"/>
    <w:rsid w:val="00D263EB"/>
    <w:rsid w:val="00D279B3"/>
    <w:rsid w:val="00D31782"/>
    <w:rsid w:val="00D32439"/>
    <w:rsid w:val="00D32767"/>
    <w:rsid w:val="00D328CB"/>
    <w:rsid w:val="00D331E7"/>
    <w:rsid w:val="00D33540"/>
    <w:rsid w:val="00D34482"/>
    <w:rsid w:val="00D3495F"/>
    <w:rsid w:val="00D34B42"/>
    <w:rsid w:val="00D3543F"/>
    <w:rsid w:val="00D36D15"/>
    <w:rsid w:val="00D40820"/>
    <w:rsid w:val="00D41C88"/>
    <w:rsid w:val="00D4228D"/>
    <w:rsid w:val="00D43276"/>
    <w:rsid w:val="00D45059"/>
    <w:rsid w:val="00D510C6"/>
    <w:rsid w:val="00D5239D"/>
    <w:rsid w:val="00D5375D"/>
    <w:rsid w:val="00D53BBC"/>
    <w:rsid w:val="00D53CBE"/>
    <w:rsid w:val="00D547D2"/>
    <w:rsid w:val="00D54E34"/>
    <w:rsid w:val="00D560DA"/>
    <w:rsid w:val="00D56FCB"/>
    <w:rsid w:val="00D60728"/>
    <w:rsid w:val="00D61BD7"/>
    <w:rsid w:val="00D63870"/>
    <w:rsid w:val="00D6445C"/>
    <w:rsid w:val="00D644DE"/>
    <w:rsid w:val="00D651DA"/>
    <w:rsid w:val="00D658D9"/>
    <w:rsid w:val="00D66CD4"/>
    <w:rsid w:val="00D67BDE"/>
    <w:rsid w:val="00D75D78"/>
    <w:rsid w:val="00D82E79"/>
    <w:rsid w:val="00D82FFF"/>
    <w:rsid w:val="00D85AE8"/>
    <w:rsid w:val="00D85B99"/>
    <w:rsid w:val="00D86A4D"/>
    <w:rsid w:val="00D9018A"/>
    <w:rsid w:val="00D903D3"/>
    <w:rsid w:val="00D934D2"/>
    <w:rsid w:val="00D95C36"/>
    <w:rsid w:val="00D97DBC"/>
    <w:rsid w:val="00DA0843"/>
    <w:rsid w:val="00DA0F52"/>
    <w:rsid w:val="00DA2C31"/>
    <w:rsid w:val="00DA35D4"/>
    <w:rsid w:val="00DA3A58"/>
    <w:rsid w:val="00DA59BF"/>
    <w:rsid w:val="00DA6233"/>
    <w:rsid w:val="00DA7440"/>
    <w:rsid w:val="00DA793E"/>
    <w:rsid w:val="00DB054F"/>
    <w:rsid w:val="00DB2DD3"/>
    <w:rsid w:val="00DB33B6"/>
    <w:rsid w:val="00DB4B76"/>
    <w:rsid w:val="00DC4A20"/>
    <w:rsid w:val="00DC6390"/>
    <w:rsid w:val="00DC6413"/>
    <w:rsid w:val="00DC693C"/>
    <w:rsid w:val="00DD24F7"/>
    <w:rsid w:val="00DD2C63"/>
    <w:rsid w:val="00DD4B13"/>
    <w:rsid w:val="00DD6964"/>
    <w:rsid w:val="00DE0AAA"/>
    <w:rsid w:val="00DE168C"/>
    <w:rsid w:val="00DE2108"/>
    <w:rsid w:val="00DF0038"/>
    <w:rsid w:val="00DF0911"/>
    <w:rsid w:val="00DF1975"/>
    <w:rsid w:val="00DF2245"/>
    <w:rsid w:val="00DF224D"/>
    <w:rsid w:val="00DF52EC"/>
    <w:rsid w:val="00DF5608"/>
    <w:rsid w:val="00DF575F"/>
    <w:rsid w:val="00DF7AF9"/>
    <w:rsid w:val="00E04EE6"/>
    <w:rsid w:val="00E0615C"/>
    <w:rsid w:val="00E06DE4"/>
    <w:rsid w:val="00E10F7B"/>
    <w:rsid w:val="00E1142B"/>
    <w:rsid w:val="00E1358D"/>
    <w:rsid w:val="00E140CD"/>
    <w:rsid w:val="00E25048"/>
    <w:rsid w:val="00E25F23"/>
    <w:rsid w:val="00E26658"/>
    <w:rsid w:val="00E3117D"/>
    <w:rsid w:val="00E320B8"/>
    <w:rsid w:val="00E338C7"/>
    <w:rsid w:val="00E35E05"/>
    <w:rsid w:val="00E41BAC"/>
    <w:rsid w:val="00E42431"/>
    <w:rsid w:val="00E472B8"/>
    <w:rsid w:val="00E50242"/>
    <w:rsid w:val="00E51600"/>
    <w:rsid w:val="00E53176"/>
    <w:rsid w:val="00E5344E"/>
    <w:rsid w:val="00E53F0F"/>
    <w:rsid w:val="00E549CA"/>
    <w:rsid w:val="00E54E72"/>
    <w:rsid w:val="00E55420"/>
    <w:rsid w:val="00E57049"/>
    <w:rsid w:val="00E57FA1"/>
    <w:rsid w:val="00E57FFD"/>
    <w:rsid w:val="00E62125"/>
    <w:rsid w:val="00E622D7"/>
    <w:rsid w:val="00E6570C"/>
    <w:rsid w:val="00E65E8C"/>
    <w:rsid w:val="00E67919"/>
    <w:rsid w:val="00E7141F"/>
    <w:rsid w:val="00E755D6"/>
    <w:rsid w:val="00E75EFD"/>
    <w:rsid w:val="00E769D1"/>
    <w:rsid w:val="00E81FBC"/>
    <w:rsid w:val="00E83C4C"/>
    <w:rsid w:val="00E85313"/>
    <w:rsid w:val="00E853A4"/>
    <w:rsid w:val="00E855C2"/>
    <w:rsid w:val="00E86F19"/>
    <w:rsid w:val="00E8773F"/>
    <w:rsid w:val="00E8774F"/>
    <w:rsid w:val="00E87911"/>
    <w:rsid w:val="00E924E9"/>
    <w:rsid w:val="00E92B4F"/>
    <w:rsid w:val="00E938A7"/>
    <w:rsid w:val="00E94688"/>
    <w:rsid w:val="00E94E95"/>
    <w:rsid w:val="00E962BE"/>
    <w:rsid w:val="00EA01B0"/>
    <w:rsid w:val="00EA2506"/>
    <w:rsid w:val="00EA2D7A"/>
    <w:rsid w:val="00EA37A8"/>
    <w:rsid w:val="00EA4191"/>
    <w:rsid w:val="00EA6679"/>
    <w:rsid w:val="00EA714D"/>
    <w:rsid w:val="00EB24C0"/>
    <w:rsid w:val="00EB47A8"/>
    <w:rsid w:val="00EB4D16"/>
    <w:rsid w:val="00EB5116"/>
    <w:rsid w:val="00EB5A14"/>
    <w:rsid w:val="00EC0B74"/>
    <w:rsid w:val="00EC10F3"/>
    <w:rsid w:val="00EC3217"/>
    <w:rsid w:val="00EC3CCF"/>
    <w:rsid w:val="00EC663B"/>
    <w:rsid w:val="00EC6C38"/>
    <w:rsid w:val="00EC74FA"/>
    <w:rsid w:val="00ED04EF"/>
    <w:rsid w:val="00ED0767"/>
    <w:rsid w:val="00EE0F83"/>
    <w:rsid w:val="00EE3B53"/>
    <w:rsid w:val="00EE3F58"/>
    <w:rsid w:val="00EE46F1"/>
    <w:rsid w:val="00EE6299"/>
    <w:rsid w:val="00EE655F"/>
    <w:rsid w:val="00EE7950"/>
    <w:rsid w:val="00EF0219"/>
    <w:rsid w:val="00EF13A4"/>
    <w:rsid w:val="00EF1CD9"/>
    <w:rsid w:val="00EF3E3F"/>
    <w:rsid w:val="00EF5822"/>
    <w:rsid w:val="00F00711"/>
    <w:rsid w:val="00F014DB"/>
    <w:rsid w:val="00F0365A"/>
    <w:rsid w:val="00F04340"/>
    <w:rsid w:val="00F05177"/>
    <w:rsid w:val="00F060FD"/>
    <w:rsid w:val="00F06891"/>
    <w:rsid w:val="00F07A87"/>
    <w:rsid w:val="00F140AC"/>
    <w:rsid w:val="00F178C3"/>
    <w:rsid w:val="00F201AD"/>
    <w:rsid w:val="00F2086B"/>
    <w:rsid w:val="00F21236"/>
    <w:rsid w:val="00F2162C"/>
    <w:rsid w:val="00F262B6"/>
    <w:rsid w:val="00F26650"/>
    <w:rsid w:val="00F26F0D"/>
    <w:rsid w:val="00F2769C"/>
    <w:rsid w:val="00F27E96"/>
    <w:rsid w:val="00F316C0"/>
    <w:rsid w:val="00F34862"/>
    <w:rsid w:val="00F3489E"/>
    <w:rsid w:val="00F35973"/>
    <w:rsid w:val="00F4142E"/>
    <w:rsid w:val="00F448C7"/>
    <w:rsid w:val="00F461DC"/>
    <w:rsid w:val="00F47507"/>
    <w:rsid w:val="00F51385"/>
    <w:rsid w:val="00F54211"/>
    <w:rsid w:val="00F54AF4"/>
    <w:rsid w:val="00F5543D"/>
    <w:rsid w:val="00F56738"/>
    <w:rsid w:val="00F57E1C"/>
    <w:rsid w:val="00F60160"/>
    <w:rsid w:val="00F60369"/>
    <w:rsid w:val="00F612E5"/>
    <w:rsid w:val="00F61687"/>
    <w:rsid w:val="00F61C64"/>
    <w:rsid w:val="00F6232A"/>
    <w:rsid w:val="00F65B96"/>
    <w:rsid w:val="00F675F8"/>
    <w:rsid w:val="00F702CB"/>
    <w:rsid w:val="00F75E0F"/>
    <w:rsid w:val="00F75E98"/>
    <w:rsid w:val="00F80E75"/>
    <w:rsid w:val="00F835FE"/>
    <w:rsid w:val="00F859D3"/>
    <w:rsid w:val="00F9070D"/>
    <w:rsid w:val="00F93CD2"/>
    <w:rsid w:val="00F95DAB"/>
    <w:rsid w:val="00F977EF"/>
    <w:rsid w:val="00FA2895"/>
    <w:rsid w:val="00FA6834"/>
    <w:rsid w:val="00FA6C3E"/>
    <w:rsid w:val="00FB0CB0"/>
    <w:rsid w:val="00FB0F5D"/>
    <w:rsid w:val="00FB7351"/>
    <w:rsid w:val="00FB7639"/>
    <w:rsid w:val="00FB7FDD"/>
    <w:rsid w:val="00FC0872"/>
    <w:rsid w:val="00FC0A02"/>
    <w:rsid w:val="00FC13FF"/>
    <w:rsid w:val="00FC1664"/>
    <w:rsid w:val="00FC5FD3"/>
    <w:rsid w:val="00FD477C"/>
    <w:rsid w:val="00FD61F1"/>
    <w:rsid w:val="00FE0F07"/>
    <w:rsid w:val="00FE0F59"/>
    <w:rsid w:val="00FE1F04"/>
    <w:rsid w:val="00FE6295"/>
    <w:rsid w:val="00FE62D6"/>
    <w:rsid w:val="00FE7768"/>
    <w:rsid w:val="00FF20E7"/>
    <w:rsid w:val="00FF3AD0"/>
    <w:rsid w:val="00FF6B68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E8ACA"/>
  <w15:docId w15:val="{E56A9BED-A3A5-45F5-8CE6-85C9EB7A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C2760"/>
    <w:rPr>
      <w:b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C2760"/>
    <w:rPr>
      <w:b/>
    </w:rPr>
  </w:style>
  <w:style w:type="character" w:customStyle="1" w:styleId="Style1Char">
    <w:name w:val="Style1 Char"/>
    <w:basedOn w:val="DefaultParagraphFont"/>
    <w:link w:val="Style1"/>
    <w:rsid w:val="007C2760"/>
    <w:rPr>
      <w:b/>
      <w:sz w:val="28"/>
      <w:szCs w:val="28"/>
    </w:rPr>
  </w:style>
  <w:style w:type="paragraph" w:customStyle="1" w:styleId="Style3">
    <w:name w:val="Style3"/>
    <w:basedOn w:val="Normal"/>
    <w:link w:val="Style3Char"/>
    <w:qFormat/>
    <w:rsid w:val="007C2760"/>
    <w:rPr>
      <w:i/>
    </w:rPr>
  </w:style>
  <w:style w:type="character" w:customStyle="1" w:styleId="Style2Char">
    <w:name w:val="Style2 Char"/>
    <w:basedOn w:val="DefaultParagraphFont"/>
    <w:link w:val="Style2"/>
    <w:rsid w:val="007C2760"/>
    <w:rPr>
      <w:b/>
    </w:rPr>
  </w:style>
  <w:style w:type="character" w:customStyle="1" w:styleId="Style3Char">
    <w:name w:val="Style3 Char"/>
    <w:basedOn w:val="DefaultParagraphFont"/>
    <w:link w:val="Style3"/>
    <w:rsid w:val="007C2760"/>
    <w:rPr>
      <w:i/>
    </w:rPr>
  </w:style>
  <w:style w:type="table" w:styleId="TableGrid">
    <w:name w:val="Table Grid"/>
    <w:basedOn w:val="TableNormal"/>
    <w:uiPriority w:val="59"/>
    <w:rsid w:val="00DC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D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00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6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D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213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272DB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C2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0F2"/>
  </w:style>
  <w:style w:type="paragraph" w:styleId="Footer">
    <w:name w:val="footer"/>
    <w:basedOn w:val="Normal"/>
    <w:link w:val="FooterChar"/>
    <w:uiPriority w:val="99"/>
    <w:unhideWhenUsed/>
    <w:rsid w:val="000810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0F2"/>
  </w:style>
  <w:style w:type="paragraph" w:customStyle="1" w:styleId="EndNoteBibliographyTitle">
    <w:name w:val="EndNote Bibliography Title"/>
    <w:basedOn w:val="Normal"/>
    <w:link w:val="EndNoteBibliographyTitleChar"/>
    <w:rsid w:val="00217D5D"/>
    <w:pPr>
      <w:spacing w:after="0"/>
      <w:jc w:val="center"/>
    </w:pPr>
    <w:rPr>
      <w:rFonts w:ascii="Calibri" w:hAnsi="Calibri"/>
      <w:noProof/>
      <w:sz w:val="28"/>
      <w:lang w:val="en-US"/>
    </w:rPr>
  </w:style>
  <w:style w:type="character" w:customStyle="1" w:styleId="EndNoteBibliographyTitleChar">
    <w:name w:val="EndNote Bibliography Title Char"/>
    <w:basedOn w:val="Style1Char"/>
    <w:link w:val="EndNoteBibliographyTitle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D5D"/>
    <w:pPr>
      <w:spacing w:line="240" w:lineRule="auto"/>
      <w:jc w:val="both"/>
    </w:pPr>
    <w:rPr>
      <w:rFonts w:ascii="Calibri" w:hAnsi="Calibri"/>
      <w:noProof/>
      <w:sz w:val="28"/>
      <w:lang w:val="en-US"/>
    </w:rPr>
  </w:style>
  <w:style w:type="character" w:customStyle="1" w:styleId="EndNoteBibliographyChar">
    <w:name w:val="EndNote Bibliography Char"/>
    <w:basedOn w:val="Style1Char"/>
    <w:link w:val="EndNoteBibliography"/>
    <w:rsid w:val="00217D5D"/>
    <w:rPr>
      <w:rFonts w:ascii="Calibri" w:hAnsi="Calibri"/>
      <w:b w:val="0"/>
      <w:noProof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A95E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3A51B-AB6D-4889-A0CC-90809BA27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KJ Looker</cp:lastModifiedBy>
  <cp:revision>3</cp:revision>
  <cp:lastPrinted>2015-06-11T11:33:00Z</cp:lastPrinted>
  <dcterms:created xsi:type="dcterms:W3CDTF">2015-08-08T12:09:00Z</dcterms:created>
  <dcterms:modified xsi:type="dcterms:W3CDTF">2015-08-12T12:10:00Z</dcterms:modified>
</cp:coreProperties>
</file>